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71CC" w:rsidRDefault="005A0E8E" w:rsidP="00767CA1">
      <w:pPr>
        <w:shd w:val="clear" w:color="auto" w:fill="FFFFFF"/>
        <w:spacing w:before="120" w:after="240" w:line="360" w:lineRule="auto"/>
        <w:ind w:left="720"/>
        <w:jc w:val="both"/>
        <w:rPr>
          <w:rFonts w:eastAsia="MS Mincho"/>
          <w:lang w:val="en-US" w:eastAsia="ja-JP" w:bidi="hi-IN"/>
        </w:rPr>
      </w:pPr>
      <w:r>
        <w:rPr>
          <w:rFonts w:eastAsia="MS Mincho"/>
          <w:lang w:val="en-US" w:eastAsia="ja-JP" w:bidi="hi-IN"/>
        </w:rPr>
        <w:t xml:space="preserve"> </w:t>
      </w:r>
    </w:p>
    <w:p w:rsidR="005A0E8E" w:rsidRDefault="005A0E8E" w:rsidP="00767CA1">
      <w:pPr>
        <w:shd w:val="clear" w:color="auto" w:fill="FFFFFF"/>
        <w:spacing w:before="120" w:after="240" w:line="360" w:lineRule="auto"/>
        <w:jc w:val="both"/>
        <w:rPr>
          <w:rFonts w:eastAsia="MS Mincho"/>
          <w:lang w:val="en-US" w:eastAsia="ja-JP" w:bidi="hi-IN"/>
        </w:rPr>
      </w:pPr>
    </w:p>
    <w:p w:rsidR="001E264A" w:rsidRDefault="001E264A" w:rsidP="001E264A">
      <w:pPr>
        <w:rPr>
          <w:lang w:val="en-CA"/>
        </w:rPr>
      </w:pPr>
      <w:r w:rsidRPr="00837656">
        <w:rPr>
          <w:rFonts w:eastAsia="MS Mincho" w:cs="GulliverBL"/>
          <w:b/>
          <w:bCs/>
          <w:lang w:val="en-CA" w:eastAsia="ja-JP" w:bidi="hi-IN"/>
        </w:rPr>
        <w:t>Table 1</w:t>
      </w:r>
      <w:r w:rsidRPr="00837656">
        <w:rPr>
          <w:lang w:val="en-CA"/>
        </w:rPr>
        <w:t xml:space="preserve">: Description of primer </w:t>
      </w:r>
      <w:r>
        <w:rPr>
          <w:lang w:val="en-CA"/>
        </w:rPr>
        <w:t xml:space="preserve">sequences </w:t>
      </w:r>
      <w:r w:rsidRPr="00837656">
        <w:rPr>
          <w:lang w:val="en-CA"/>
        </w:rPr>
        <w:t xml:space="preserve">used </w:t>
      </w:r>
      <w:r>
        <w:rPr>
          <w:lang w:val="en-CA"/>
        </w:rPr>
        <w:t>for qRT-</w:t>
      </w:r>
      <w:r w:rsidRPr="00837656">
        <w:rPr>
          <w:lang w:val="en-CA"/>
        </w:rPr>
        <w:t>PCR reactions</w:t>
      </w:r>
    </w:p>
    <w:p w:rsidR="00B871CC" w:rsidRPr="00837656" w:rsidRDefault="00B871CC" w:rsidP="00767CA1">
      <w:pPr>
        <w:spacing w:line="360" w:lineRule="auto"/>
        <w:jc w:val="both"/>
        <w:rPr>
          <w:lang w:val="en-CA"/>
        </w:rPr>
      </w:pPr>
    </w:p>
    <w:tbl>
      <w:tblPr>
        <w:tblW w:w="95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668"/>
        <w:gridCol w:w="6378"/>
        <w:gridCol w:w="816"/>
        <w:gridCol w:w="657"/>
      </w:tblGrid>
      <w:tr w:rsidR="00767CA1" w:rsidRPr="00837656" w:rsidTr="00767CA1">
        <w:tc>
          <w:tcPr>
            <w:tcW w:w="1668" w:type="dxa"/>
          </w:tcPr>
          <w:p w:rsidR="00767CA1" w:rsidRPr="00311BD8" w:rsidRDefault="00767CA1" w:rsidP="00767CA1">
            <w:pPr>
              <w:spacing w:before="120" w:line="360" w:lineRule="auto"/>
              <w:jc w:val="center"/>
              <w:rPr>
                <w:b/>
                <w:sz w:val="22"/>
                <w:szCs w:val="22"/>
              </w:rPr>
            </w:pPr>
            <w:r w:rsidRPr="00311BD8">
              <w:rPr>
                <w:sz w:val="22"/>
                <w:szCs w:val="22"/>
                <w:lang w:val="en-CA"/>
              </w:rPr>
              <w:br w:type="page"/>
            </w:r>
            <w:r w:rsidRPr="00311BD8"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6378" w:type="dxa"/>
          </w:tcPr>
          <w:p w:rsidR="00767CA1" w:rsidRPr="00311BD8" w:rsidRDefault="00767CA1" w:rsidP="00767CA1">
            <w:pPr>
              <w:spacing w:before="120" w:line="360" w:lineRule="auto"/>
              <w:ind w:left="437"/>
              <w:jc w:val="both"/>
              <w:rPr>
                <w:b/>
                <w:sz w:val="22"/>
                <w:szCs w:val="22"/>
                <w:lang w:val="en-CA"/>
              </w:rPr>
            </w:pPr>
            <w:r w:rsidRPr="00311BD8">
              <w:rPr>
                <w:sz w:val="22"/>
                <w:szCs w:val="22"/>
                <w:lang w:val="en-CA"/>
              </w:rPr>
              <w:t>Primer sequence</w:t>
            </w:r>
            <w:r w:rsidRPr="00311BD8">
              <w:rPr>
                <w:b/>
                <w:sz w:val="22"/>
                <w:szCs w:val="22"/>
                <w:lang w:val="en-CA"/>
              </w:rPr>
              <w:t xml:space="preserve"> (</w:t>
            </w:r>
            <w:smartTag w:uri="urn:schemas-microsoft-com:office:smarttags" w:element="metricconverter">
              <w:smartTagPr>
                <w:attr w:name="ProductID" w:val="5’"/>
              </w:smartTagPr>
              <w:r w:rsidRPr="00311BD8">
                <w:rPr>
                  <w:b/>
                  <w:sz w:val="22"/>
                  <w:szCs w:val="22"/>
                  <w:lang w:val="en-CA"/>
                </w:rPr>
                <w:t>5’</w:t>
              </w:r>
            </w:smartTag>
            <w:r w:rsidRPr="00311BD8">
              <w:rPr>
                <w:b/>
                <w:sz w:val="22"/>
                <w:szCs w:val="22"/>
                <w:lang w:val="en-CA"/>
              </w:rPr>
              <w:t xml:space="preserve"> to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11BD8">
                <w:rPr>
                  <w:b/>
                  <w:sz w:val="22"/>
                  <w:szCs w:val="22"/>
                  <w:lang w:val="en-CA"/>
                </w:rPr>
                <w:t>3’</w:t>
              </w:r>
            </w:smartTag>
            <w:r w:rsidRPr="00311BD8">
              <w:rPr>
                <w:b/>
                <w:sz w:val="22"/>
                <w:szCs w:val="22"/>
                <w:lang w:val="en-CA"/>
              </w:rPr>
              <w:t>)</w:t>
            </w:r>
          </w:p>
        </w:tc>
        <w:tc>
          <w:tcPr>
            <w:tcW w:w="816" w:type="dxa"/>
          </w:tcPr>
          <w:p w:rsidR="00767CA1" w:rsidRPr="00767CA1" w:rsidRDefault="00767CA1" w:rsidP="00767CA1">
            <w:pPr>
              <w:spacing w:line="360" w:lineRule="auto"/>
              <w:jc w:val="center"/>
              <w:rPr>
                <w:sz w:val="20"/>
                <w:szCs w:val="20"/>
                <w:lang w:val="en-CA"/>
              </w:rPr>
            </w:pPr>
            <w:r w:rsidRPr="00767CA1">
              <w:rPr>
                <w:sz w:val="20"/>
                <w:szCs w:val="20"/>
                <w:lang w:val="en-CA"/>
              </w:rPr>
              <w:t>Amp size</w:t>
            </w:r>
          </w:p>
          <w:p w:rsidR="00767CA1" w:rsidRPr="00767CA1" w:rsidRDefault="00767CA1" w:rsidP="00767CA1">
            <w:pPr>
              <w:spacing w:before="120" w:line="360" w:lineRule="auto"/>
              <w:jc w:val="center"/>
              <w:rPr>
                <w:b/>
                <w:sz w:val="20"/>
                <w:szCs w:val="20"/>
              </w:rPr>
            </w:pPr>
            <w:r w:rsidRPr="00767CA1">
              <w:rPr>
                <w:sz w:val="20"/>
                <w:szCs w:val="20"/>
                <w:lang w:val="en-CA"/>
              </w:rPr>
              <w:t>(bp)</w:t>
            </w:r>
          </w:p>
        </w:tc>
        <w:tc>
          <w:tcPr>
            <w:tcW w:w="657" w:type="dxa"/>
          </w:tcPr>
          <w:p w:rsidR="00767CA1" w:rsidRPr="00767CA1" w:rsidRDefault="00767CA1" w:rsidP="00767CA1">
            <w:pPr>
              <w:spacing w:line="360" w:lineRule="auto"/>
              <w:jc w:val="center"/>
              <w:rPr>
                <w:sz w:val="20"/>
                <w:szCs w:val="20"/>
                <w:lang w:val="en-CA"/>
              </w:rPr>
            </w:pPr>
            <w:r w:rsidRPr="00767CA1">
              <w:rPr>
                <w:sz w:val="20"/>
                <w:szCs w:val="20"/>
                <w:lang w:val="en-CA"/>
              </w:rPr>
              <w:t>Tm</w:t>
            </w:r>
          </w:p>
          <w:p w:rsidR="00767CA1" w:rsidRPr="00767CA1" w:rsidRDefault="00767CA1" w:rsidP="00767CA1">
            <w:pPr>
              <w:spacing w:line="360" w:lineRule="auto"/>
              <w:jc w:val="center"/>
              <w:rPr>
                <w:sz w:val="20"/>
                <w:szCs w:val="20"/>
                <w:lang w:val="en-CA"/>
              </w:rPr>
            </w:pPr>
            <w:r w:rsidRPr="00767CA1">
              <w:rPr>
                <w:sz w:val="20"/>
                <w:szCs w:val="20"/>
                <w:lang w:val="en-CA"/>
              </w:rPr>
              <w:t>(°C)</w:t>
            </w:r>
          </w:p>
        </w:tc>
      </w:tr>
      <w:tr w:rsidR="00767CA1" w:rsidRPr="00837656" w:rsidTr="00767CA1">
        <w:trPr>
          <w:trHeight w:val="835"/>
        </w:trPr>
        <w:tc>
          <w:tcPr>
            <w:tcW w:w="1668" w:type="dxa"/>
          </w:tcPr>
          <w:p w:rsidR="00767CA1" w:rsidRPr="00311BD8" w:rsidRDefault="00767CA1" w:rsidP="00767CA1">
            <w:pPr>
              <w:spacing w:before="120" w:line="360" w:lineRule="auto"/>
              <w:jc w:val="center"/>
              <w:rPr>
                <w:b/>
                <w:sz w:val="22"/>
                <w:szCs w:val="22"/>
              </w:rPr>
            </w:pPr>
            <w:r w:rsidRPr="00311BD8">
              <w:rPr>
                <w:rFonts w:eastAsia="MS Mincho" w:cs="GulliverRM"/>
                <w:b/>
                <w:sz w:val="22"/>
                <w:szCs w:val="22"/>
                <w:lang w:val="en-CA" w:eastAsia="ja-JP" w:bidi="hi-IN"/>
              </w:rPr>
              <w:t>TLR-4</w:t>
            </w:r>
          </w:p>
        </w:tc>
        <w:tc>
          <w:tcPr>
            <w:tcW w:w="6378" w:type="dxa"/>
          </w:tcPr>
          <w:p w:rsidR="00767CA1" w:rsidRPr="00311BD8" w:rsidRDefault="00634F28" w:rsidP="00311BD8">
            <w:pPr>
              <w:spacing w:before="120" w:line="360" w:lineRule="auto"/>
              <w:rPr>
                <w:sz w:val="22"/>
                <w:szCs w:val="22"/>
              </w:rPr>
            </w:pPr>
            <w:r w:rsidRPr="00311BD8">
              <w:rPr>
                <w:sz w:val="22"/>
                <w:szCs w:val="22"/>
              </w:rPr>
              <w:t xml:space="preserve">Fw:  </w:t>
            </w:r>
            <w:r w:rsidR="00767CA1" w:rsidRPr="00311BD8">
              <w:rPr>
                <w:sz w:val="22"/>
                <w:szCs w:val="22"/>
              </w:rPr>
              <w:t xml:space="preserve"> </w:t>
            </w:r>
            <w:r w:rsidR="00311BD8">
              <w:rPr>
                <w:sz w:val="22"/>
                <w:szCs w:val="22"/>
              </w:rPr>
              <w:t>5'</w:t>
            </w:r>
            <w:r w:rsidR="00767CA1" w:rsidRPr="00311BD8">
              <w:rPr>
                <w:sz w:val="22"/>
                <w:szCs w:val="22"/>
              </w:rPr>
              <w:t>-</w:t>
            </w:r>
            <w:r w:rsidR="00767CA1" w:rsidRPr="00311BD8">
              <w:rPr>
                <w:rFonts w:eastAsia="MS Mincho" w:cs="GulliverRM"/>
                <w:sz w:val="22"/>
                <w:szCs w:val="22"/>
                <w:lang w:eastAsia="ja-JP" w:bidi="hi-IN"/>
              </w:rPr>
              <w:t>AATCTAGAGCACTTGGACCTTTCC</w:t>
            </w:r>
            <w:r w:rsidR="00767CA1" w:rsidRPr="00311BD8">
              <w:rPr>
                <w:sz w:val="22"/>
                <w:szCs w:val="22"/>
              </w:rPr>
              <w:t xml:space="preserve"> -3’</w:t>
            </w:r>
          </w:p>
          <w:p w:rsidR="00767CA1" w:rsidRPr="00311BD8" w:rsidRDefault="00634F28" w:rsidP="00311BD8">
            <w:pPr>
              <w:spacing w:before="120" w:line="360" w:lineRule="auto"/>
              <w:rPr>
                <w:sz w:val="22"/>
                <w:szCs w:val="22"/>
              </w:rPr>
            </w:pPr>
            <w:r w:rsidRPr="00311BD8">
              <w:rPr>
                <w:sz w:val="22"/>
                <w:szCs w:val="22"/>
              </w:rPr>
              <w:t>Rv</w:t>
            </w:r>
            <w:r w:rsidR="00767CA1" w:rsidRPr="00311BD8">
              <w:rPr>
                <w:sz w:val="22"/>
                <w:szCs w:val="22"/>
              </w:rPr>
              <w:t xml:space="preserve">   </w:t>
            </w:r>
            <w:r w:rsidRPr="00311BD8">
              <w:rPr>
                <w:sz w:val="22"/>
                <w:szCs w:val="22"/>
              </w:rPr>
              <w:t xml:space="preserve"> </w:t>
            </w:r>
            <w:r w:rsidR="00311BD8">
              <w:rPr>
                <w:sz w:val="22"/>
                <w:szCs w:val="22"/>
              </w:rPr>
              <w:t>5'</w:t>
            </w:r>
            <w:r w:rsidR="00767CA1" w:rsidRPr="00311BD8">
              <w:rPr>
                <w:sz w:val="22"/>
                <w:szCs w:val="22"/>
              </w:rPr>
              <w:t>-</w:t>
            </w:r>
            <w:r w:rsidR="00767CA1" w:rsidRPr="00311BD8">
              <w:rPr>
                <w:rFonts w:eastAsia="MS Mincho" w:cs="GulliverRM"/>
                <w:sz w:val="22"/>
                <w:szCs w:val="22"/>
                <w:lang w:eastAsia="ja-JP" w:bidi="hi-IN"/>
              </w:rPr>
              <w:t>GGGTTCAGGGACAGGTCTAAAGA</w:t>
            </w:r>
            <w:r w:rsidR="00767CA1" w:rsidRPr="00311BD8">
              <w:rPr>
                <w:sz w:val="22"/>
                <w:szCs w:val="22"/>
              </w:rPr>
              <w:t xml:space="preserve"> </w:t>
            </w:r>
            <w:smartTag w:uri="urn:schemas-microsoft-com:office:smarttags" w:element="metricconverter">
              <w:smartTagPr>
                <w:attr w:name="ProductID" w:val="-3’"/>
              </w:smartTagPr>
              <w:r w:rsidR="00767CA1" w:rsidRPr="00311BD8">
                <w:rPr>
                  <w:sz w:val="22"/>
                  <w:szCs w:val="22"/>
                </w:rPr>
                <w:t>-</w:t>
              </w:r>
              <w:smartTag w:uri="urn:schemas-microsoft-com:office:smarttags" w:element="metricconverter">
                <w:smartTagPr>
                  <w:attr w:name="ProductID" w:val="3’"/>
                </w:smartTagPr>
                <w:r w:rsidR="00767CA1" w:rsidRPr="00311BD8">
                  <w:rPr>
                    <w:sz w:val="22"/>
                    <w:szCs w:val="22"/>
                  </w:rPr>
                  <w:t>3’</w:t>
                </w:r>
              </w:smartTag>
            </w:smartTag>
          </w:p>
        </w:tc>
        <w:tc>
          <w:tcPr>
            <w:tcW w:w="816" w:type="dxa"/>
          </w:tcPr>
          <w:p w:rsidR="00767CA1" w:rsidRPr="00767CA1" w:rsidRDefault="00767CA1" w:rsidP="00767CA1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767CA1">
              <w:rPr>
                <w:sz w:val="20"/>
                <w:szCs w:val="20"/>
              </w:rPr>
              <w:t>116</w:t>
            </w:r>
          </w:p>
        </w:tc>
        <w:tc>
          <w:tcPr>
            <w:tcW w:w="657" w:type="dxa"/>
          </w:tcPr>
          <w:p w:rsidR="00767CA1" w:rsidRPr="00767CA1" w:rsidRDefault="00767CA1" w:rsidP="00767CA1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767CA1">
              <w:rPr>
                <w:sz w:val="20"/>
                <w:szCs w:val="20"/>
              </w:rPr>
              <w:t>60</w:t>
            </w:r>
          </w:p>
        </w:tc>
      </w:tr>
      <w:tr w:rsidR="00767CA1" w:rsidRPr="00767CA1" w:rsidTr="00767CA1">
        <w:tc>
          <w:tcPr>
            <w:tcW w:w="1668" w:type="dxa"/>
          </w:tcPr>
          <w:p w:rsidR="00767CA1" w:rsidRPr="00311BD8" w:rsidRDefault="00767CA1" w:rsidP="00767CA1">
            <w:pPr>
              <w:spacing w:before="120"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311BD8">
              <w:rPr>
                <w:b/>
                <w:bCs/>
                <w:sz w:val="22"/>
                <w:szCs w:val="22"/>
              </w:rPr>
              <w:t xml:space="preserve">IL-1 </w:t>
            </w:r>
            <w:r w:rsidRPr="00311BD8">
              <w:rPr>
                <w:rFonts w:eastAsia="MS Mincho" w:cs="GulliverRM"/>
                <w:b/>
                <w:bCs/>
                <w:sz w:val="22"/>
                <w:szCs w:val="22"/>
                <w:lang w:val="en-CA" w:eastAsia="ja-JP" w:bidi="hi-IN"/>
              </w:rPr>
              <w:t>β</w:t>
            </w:r>
          </w:p>
        </w:tc>
        <w:tc>
          <w:tcPr>
            <w:tcW w:w="6378" w:type="dxa"/>
          </w:tcPr>
          <w:p w:rsidR="00767CA1" w:rsidRPr="00311BD8" w:rsidRDefault="00634F28" w:rsidP="00311BD8">
            <w:pPr>
              <w:autoSpaceDE w:val="0"/>
              <w:autoSpaceDN w:val="0"/>
              <w:adjustRightInd w:val="0"/>
              <w:spacing w:line="360" w:lineRule="auto"/>
              <w:rPr>
                <w:rFonts w:eastAsia="MS Mincho" w:cs="MTSY"/>
                <w:sz w:val="22"/>
                <w:szCs w:val="22"/>
                <w:lang w:eastAsia="ja-JP" w:bidi="hi-IN"/>
              </w:rPr>
            </w:pPr>
            <w:r w:rsidRPr="00311BD8">
              <w:rPr>
                <w:sz w:val="22"/>
                <w:szCs w:val="22"/>
              </w:rPr>
              <w:t xml:space="preserve">Fw:   </w:t>
            </w:r>
            <w:r w:rsidR="00767CA1" w:rsidRPr="00311BD8">
              <w:rPr>
                <w:rFonts w:eastAsia="MS Mincho" w:cs="GulliverRM"/>
                <w:sz w:val="22"/>
                <w:szCs w:val="22"/>
                <w:lang w:eastAsia="ja-JP" w:bidi="hi-IN"/>
              </w:rPr>
              <w:t>5</w:t>
            </w:r>
            <w:r w:rsidR="00311BD8">
              <w:rPr>
                <w:rFonts w:eastAsia="MS Mincho" w:cs="MTSY"/>
                <w:sz w:val="22"/>
                <w:szCs w:val="22"/>
                <w:lang w:eastAsia="ja-JP" w:bidi="hi-IN"/>
              </w:rPr>
              <w:t>'</w:t>
            </w:r>
            <w:r w:rsidR="00767CA1" w:rsidRPr="00311BD8">
              <w:rPr>
                <w:rFonts w:eastAsia="MS Mincho" w:cs="GulliverRM"/>
                <w:sz w:val="22"/>
                <w:szCs w:val="22"/>
                <w:lang w:eastAsia="ja-JP" w:bidi="hi-IN"/>
              </w:rPr>
              <w:t>-CTGTCCTGCGTGTTGAAAGA-</w:t>
            </w:r>
            <w:smartTag w:uri="urn:schemas-microsoft-com:office:smarttags" w:element="metricconverter">
              <w:smartTagPr>
                <w:attr w:name="ProductID" w:val="3’"/>
              </w:smartTagPr>
              <w:r w:rsidR="00767CA1" w:rsidRPr="00311BD8">
                <w:rPr>
                  <w:rFonts w:eastAsia="MS Mincho" w:cs="GulliverRM"/>
                  <w:sz w:val="22"/>
                  <w:szCs w:val="22"/>
                  <w:lang w:eastAsia="ja-JP" w:bidi="hi-IN"/>
                </w:rPr>
                <w:t>3’</w:t>
              </w:r>
            </w:smartTag>
          </w:p>
          <w:p w:rsidR="00767CA1" w:rsidRPr="00311BD8" w:rsidRDefault="00634F28" w:rsidP="00311BD8">
            <w:pPr>
              <w:autoSpaceDE w:val="0"/>
              <w:autoSpaceDN w:val="0"/>
              <w:adjustRightInd w:val="0"/>
              <w:spacing w:line="360" w:lineRule="auto"/>
              <w:ind w:left="175" w:hanging="175"/>
              <w:rPr>
                <w:sz w:val="22"/>
                <w:szCs w:val="22"/>
              </w:rPr>
            </w:pPr>
            <w:r w:rsidRPr="00311BD8">
              <w:rPr>
                <w:sz w:val="22"/>
                <w:szCs w:val="22"/>
              </w:rPr>
              <w:t>Rv</w:t>
            </w:r>
            <w:r w:rsidRPr="00311BD8">
              <w:rPr>
                <w:rFonts w:eastAsia="MS Mincho" w:cs="GulliverRM"/>
                <w:sz w:val="22"/>
                <w:szCs w:val="22"/>
                <w:lang w:eastAsia="ja-JP" w:bidi="hi-IN"/>
              </w:rPr>
              <w:t xml:space="preserve">    </w:t>
            </w:r>
            <w:r w:rsidR="00767CA1" w:rsidRPr="00311BD8">
              <w:rPr>
                <w:rFonts w:eastAsia="MS Mincho" w:cs="GulliverRM"/>
                <w:sz w:val="22"/>
                <w:szCs w:val="22"/>
                <w:lang w:eastAsia="ja-JP" w:bidi="hi-IN"/>
              </w:rPr>
              <w:t>5</w:t>
            </w:r>
            <w:r w:rsidR="00311BD8">
              <w:rPr>
                <w:rFonts w:eastAsia="MS Mincho" w:cs="MTSY"/>
                <w:sz w:val="22"/>
                <w:szCs w:val="22"/>
                <w:lang w:eastAsia="ja-JP" w:bidi="hi-IN"/>
              </w:rPr>
              <w:t>'</w:t>
            </w:r>
            <w:r w:rsidR="00767CA1" w:rsidRPr="00311BD8">
              <w:rPr>
                <w:rFonts w:eastAsia="MS Mincho" w:cs="GulliverRM"/>
                <w:sz w:val="22"/>
                <w:szCs w:val="22"/>
                <w:lang w:eastAsia="ja-JP" w:bidi="hi-IN"/>
              </w:rPr>
              <w:t>-TTGGGTAATTTTTGGGATCTACA-</w:t>
            </w:r>
            <w:smartTag w:uri="urn:schemas-microsoft-com:office:smarttags" w:element="metricconverter">
              <w:smartTagPr>
                <w:attr w:name="ProductID" w:val="3’"/>
              </w:smartTagPr>
              <w:r w:rsidR="00767CA1" w:rsidRPr="00311BD8">
                <w:rPr>
                  <w:rFonts w:eastAsia="MS Mincho" w:cs="GulliverRM"/>
                  <w:sz w:val="22"/>
                  <w:szCs w:val="22"/>
                  <w:lang w:eastAsia="ja-JP" w:bidi="hi-IN"/>
                </w:rPr>
                <w:t>3’</w:t>
              </w:r>
            </w:smartTag>
          </w:p>
        </w:tc>
        <w:tc>
          <w:tcPr>
            <w:tcW w:w="816" w:type="dxa"/>
          </w:tcPr>
          <w:p w:rsidR="00767CA1" w:rsidRPr="00767CA1" w:rsidRDefault="00080443" w:rsidP="00767CA1">
            <w:pPr>
              <w:spacing w:before="120" w:line="360" w:lineRule="auto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9</w:t>
            </w:r>
          </w:p>
        </w:tc>
        <w:tc>
          <w:tcPr>
            <w:tcW w:w="657" w:type="dxa"/>
          </w:tcPr>
          <w:p w:rsidR="00767CA1" w:rsidRPr="00767CA1" w:rsidRDefault="00767CA1" w:rsidP="00767CA1">
            <w:pPr>
              <w:spacing w:before="120" w:line="360" w:lineRule="auto"/>
              <w:jc w:val="center"/>
              <w:rPr>
                <w:sz w:val="20"/>
                <w:szCs w:val="20"/>
                <w:lang w:val="en-CA"/>
              </w:rPr>
            </w:pPr>
            <w:r w:rsidRPr="00767CA1">
              <w:rPr>
                <w:sz w:val="20"/>
                <w:szCs w:val="20"/>
                <w:lang w:val="en-CA"/>
              </w:rPr>
              <w:t>60</w:t>
            </w:r>
          </w:p>
        </w:tc>
      </w:tr>
      <w:tr w:rsidR="00767CA1" w:rsidRPr="00AB0B6B" w:rsidTr="00767CA1">
        <w:tc>
          <w:tcPr>
            <w:tcW w:w="1668" w:type="dxa"/>
          </w:tcPr>
          <w:p w:rsidR="00767CA1" w:rsidRPr="00311BD8" w:rsidRDefault="00767CA1" w:rsidP="00767CA1">
            <w:pPr>
              <w:spacing w:before="120" w:line="360" w:lineRule="auto"/>
              <w:jc w:val="center"/>
              <w:rPr>
                <w:b/>
                <w:sz w:val="22"/>
                <w:szCs w:val="22"/>
              </w:rPr>
            </w:pPr>
            <w:r w:rsidRPr="00311BD8">
              <w:rPr>
                <w:b/>
                <w:sz w:val="22"/>
                <w:szCs w:val="22"/>
              </w:rPr>
              <w:t>IL-6</w:t>
            </w:r>
          </w:p>
        </w:tc>
        <w:tc>
          <w:tcPr>
            <w:tcW w:w="6378" w:type="dxa"/>
          </w:tcPr>
          <w:p w:rsidR="00767CA1" w:rsidRPr="00311BD8" w:rsidRDefault="00634F28" w:rsidP="00311BD8">
            <w:pPr>
              <w:autoSpaceDE w:val="0"/>
              <w:autoSpaceDN w:val="0"/>
              <w:adjustRightInd w:val="0"/>
              <w:spacing w:line="360" w:lineRule="auto"/>
              <w:ind w:left="175" w:hanging="175"/>
              <w:rPr>
                <w:rFonts w:eastAsia="MS Mincho" w:cs="MTSY"/>
                <w:sz w:val="22"/>
                <w:szCs w:val="22"/>
                <w:lang w:eastAsia="ja-JP" w:bidi="hi-IN"/>
              </w:rPr>
            </w:pPr>
            <w:r w:rsidRPr="00311BD8">
              <w:rPr>
                <w:sz w:val="22"/>
                <w:szCs w:val="22"/>
              </w:rPr>
              <w:t xml:space="preserve">Fw:   </w:t>
            </w:r>
            <w:r w:rsidR="00767CA1" w:rsidRPr="00311BD8">
              <w:rPr>
                <w:rFonts w:eastAsia="MS Mincho" w:cs="GulliverRM"/>
                <w:sz w:val="22"/>
                <w:szCs w:val="22"/>
                <w:lang w:eastAsia="ja-JP" w:bidi="hi-IN"/>
              </w:rPr>
              <w:t>5</w:t>
            </w:r>
            <w:r w:rsidR="00311BD8">
              <w:rPr>
                <w:rFonts w:eastAsia="MS Mincho" w:cs="MTSY"/>
                <w:sz w:val="22"/>
                <w:szCs w:val="22"/>
                <w:lang w:eastAsia="ja-JP" w:bidi="hi-IN"/>
              </w:rPr>
              <w:t>'</w:t>
            </w:r>
            <w:r w:rsidR="00767CA1" w:rsidRPr="00311BD8">
              <w:rPr>
                <w:rFonts w:eastAsia="MS Mincho" w:cs="GulliverRM"/>
                <w:sz w:val="22"/>
                <w:szCs w:val="22"/>
                <w:lang w:eastAsia="ja-JP" w:bidi="hi-IN"/>
              </w:rPr>
              <w:t>-TCTCCACAAGCGCCTTCG-</w:t>
            </w:r>
            <w:smartTag w:uri="urn:schemas-microsoft-com:office:smarttags" w:element="metricconverter">
              <w:smartTagPr>
                <w:attr w:name="ProductID" w:val="3’"/>
              </w:smartTagPr>
              <w:r w:rsidR="00767CA1" w:rsidRPr="00311BD8">
                <w:rPr>
                  <w:rFonts w:eastAsia="MS Mincho" w:cs="GulliverRM"/>
                  <w:sz w:val="22"/>
                  <w:szCs w:val="22"/>
                  <w:lang w:eastAsia="ja-JP" w:bidi="hi-IN"/>
                </w:rPr>
                <w:t>3’</w:t>
              </w:r>
            </w:smartTag>
          </w:p>
          <w:p w:rsidR="00767CA1" w:rsidRPr="00311BD8" w:rsidRDefault="00634F28" w:rsidP="00311BD8">
            <w:pPr>
              <w:autoSpaceDE w:val="0"/>
              <w:autoSpaceDN w:val="0"/>
              <w:adjustRightInd w:val="0"/>
              <w:spacing w:line="360" w:lineRule="auto"/>
              <w:ind w:left="175" w:hanging="175"/>
              <w:rPr>
                <w:sz w:val="22"/>
                <w:szCs w:val="22"/>
              </w:rPr>
            </w:pPr>
            <w:r w:rsidRPr="00311BD8">
              <w:rPr>
                <w:sz w:val="22"/>
                <w:szCs w:val="22"/>
              </w:rPr>
              <w:t>Rv</w:t>
            </w:r>
            <w:r w:rsidR="00767CA1" w:rsidRPr="00311BD8">
              <w:rPr>
                <w:rFonts w:eastAsia="MS Mincho" w:cs="GulliverRM"/>
                <w:sz w:val="22"/>
                <w:szCs w:val="22"/>
                <w:lang w:eastAsia="ja-JP" w:bidi="hi-IN"/>
              </w:rPr>
              <w:t>:   5</w:t>
            </w:r>
            <w:r w:rsidR="00311BD8">
              <w:rPr>
                <w:rFonts w:eastAsia="MS Mincho" w:cs="MTSY"/>
                <w:sz w:val="22"/>
                <w:szCs w:val="22"/>
                <w:lang w:eastAsia="ja-JP" w:bidi="hi-IN"/>
              </w:rPr>
              <w:t>'</w:t>
            </w:r>
            <w:r w:rsidR="00767CA1" w:rsidRPr="00311BD8">
              <w:rPr>
                <w:rFonts w:eastAsia="MS Mincho" w:cs="GulliverRM"/>
                <w:sz w:val="22"/>
                <w:szCs w:val="22"/>
                <w:lang w:eastAsia="ja-JP" w:bidi="hi-IN"/>
              </w:rPr>
              <w:t>-CTCAGGGCTGAGATGCCG-</w:t>
            </w:r>
            <w:smartTag w:uri="urn:schemas-microsoft-com:office:smarttags" w:element="metricconverter">
              <w:smartTagPr>
                <w:attr w:name="ProductID" w:val="3’"/>
              </w:smartTagPr>
              <w:r w:rsidR="00767CA1" w:rsidRPr="00311BD8">
                <w:rPr>
                  <w:rFonts w:eastAsia="MS Mincho" w:cs="GulliverRM"/>
                  <w:sz w:val="22"/>
                  <w:szCs w:val="22"/>
                  <w:lang w:eastAsia="ja-JP" w:bidi="hi-IN"/>
                </w:rPr>
                <w:t>3’</w:t>
              </w:r>
            </w:smartTag>
          </w:p>
        </w:tc>
        <w:tc>
          <w:tcPr>
            <w:tcW w:w="816" w:type="dxa"/>
          </w:tcPr>
          <w:p w:rsidR="00767CA1" w:rsidRPr="00767CA1" w:rsidRDefault="00767CA1" w:rsidP="00767CA1">
            <w:pPr>
              <w:spacing w:before="120" w:line="360" w:lineRule="auto"/>
              <w:jc w:val="center"/>
              <w:rPr>
                <w:sz w:val="20"/>
                <w:szCs w:val="20"/>
                <w:lang w:val="en-CA"/>
              </w:rPr>
            </w:pPr>
            <w:r w:rsidRPr="00767CA1">
              <w:rPr>
                <w:sz w:val="20"/>
                <w:szCs w:val="20"/>
                <w:lang w:val="en-CA"/>
              </w:rPr>
              <w:t>203</w:t>
            </w:r>
          </w:p>
        </w:tc>
        <w:tc>
          <w:tcPr>
            <w:tcW w:w="657" w:type="dxa"/>
          </w:tcPr>
          <w:p w:rsidR="00767CA1" w:rsidRPr="00767CA1" w:rsidRDefault="00767CA1" w:rsidP="00767CA1">
            <w:pPr>
              <w:spacing w:before="120" w:line="360" w:lineRule="auto"/>
              <w:jc w:val="center"/>
              <w:rPr>
                <w:sz w:val="20"/>
                <w:szCs w:val="20"/>
                <w:lang w:val="en-CA"/>
              </w:rPr>
            </w:pPr>
            <w:r w:rsidRPr="00767CA1">
              <w:rPr>
                <w:sz w:val="20"/>
                <w:szCs w:val="20"/>
                <w:lang w:val="en-CA"/>
              </w:rPr>
              <w:t>60</w:t>
            </w:r>
          </w:p>
        </w:tc>
      </w:tr>
      <w:tr w:rsidR="00767CA1" w:rsidRPr="00837656" w:rsidTr="00767CA1">
        <w:tc>
          <w:tcPr>
            <w:tcW w:w="1668" w:type="dxa"/>
          </w:tcPr>
          <w:p w:rsidR="00767CA1" w:rsidRPr="00311BD8" w:rsidRDefault="00767CA1" w:rsidP="00767CA1">
            <w:pPr>
              <w:spacing w:before="120" w:line="360" w:lineRule="auto"/>
              <w:jc w:val="center"/>
              <w:rPr>
                <w:rFonts w:eastAsia="MS Mincho" w:cs="GulliverRM"/>
                <w:b/>
                <w:bCs/>
                <w:sz w:val="22"/>
                <w:szCs w:val="22"/>
                <w:lang w:eastAsia="ja-JP" w:bidi="hi-IN"/>
              </w:rPr>
            </w:pPr>
            <w:r w:rsidRPr="00311BD8">
              <w:rPr>
                <w:rFonts w:eastAsia="MS Mincho" w:cs="GulliverRM"/>
                <w:b/>
                <w:bCs/>
                <w:sz w:val="22"/>
                <w:szCs w:val="22"/>
                <w:lang w:eastAsia="ja-JP" w:bidi="hi-IN"/>
              </w:rPr>
              <w:t>IL-8</w:t>
            </w:r>
          </w:p>
        </w:tc>
        <w:tc>
          <w:tcPr>
            <w:tcW w:w="6378" w:type="dxa"/>
          </w:tcPr>
          <w:p w:rsidR="00767CA1" w:rsidRPr="00311BD8" w:rsidRDefault="00634F28" w:rsidP="00311BD8">
            <w:pPr>
              <w:autoSpaceDE w:val="0"/>
              <w:autoSpaceDN w:val="0"/>
              <w:adjustRightInd w:val="0"/>
              <w:spacing w:line="360" w:lineRule="auto"/>
              <w:ind w:left="175" w:hanging="175"/>
              <w:rPr>
                <w:rFonts w:eastAsia="MS Mincho" w:cs="MTSY"/>
                <w:sz w:val="22"/>
                <w:szCs w:val="22"/>
                <w:lang w:eastAsia="ja-JP" w:bidi="hi-IN"/>
              </w:rPr>
            </w:pPr>
            <w:r w:rsidRPr="00311BD8">
              <w:rPr>
                <w:sz w:val="22"/>
                <w:szCs w:val="22"/>
              </w:rPr>
              <w:t xml:space="preserve">Fw:   </w:t>
            </w:r>
            <w:r w:rsidR="00767CA1" w:rsidRPr="00311BD8">
              <w:rPr>
                <w:rFonts w:eastAsia="MS Mincho" w:cs="GulliverRM"/>
                <w:sz w:val="22"/>
                <w:szCs w:val="22"/>
                <w:lang w:eastAsia="ja-JP" w:bidi="hi-IN"/>
              </w:rPr>
              <w:t>5</w:t>
            </w:r>
            <w:r w:rsidR="00311BD8">
              <w:rPr>
                <w:rFonts w:eastAsia="MS Mincho" w:cs="MTSY"/>
                <w:sz w:val="22"/>
                <w:szCs w:val="22"/>
                <w:lang w:eastAsia="ja-JP" w:bidi="hi-IN"/>
              </w:rPr>
              <w:t>'</w:t>
            </w:r>
            <w:r w:rsidR="00767CA1" w:rsidRPr="00311BD8">
              <w:rPr>
                <w:rFonts w:eastAsia="MS Mincho" w:cs="GulliverRM"/>
                <w:sz w:val="22"/>
                <w:szCs w:val="22"/>
                <w:lang w:eastAsia="ja-JP" w:bidi="hi-IN"/>
              </w:rPr>
              <w:t>-ATTTCTGCAGCTCTGTGTGAA-</w:t>
            </w:r>
            <w:smartTag w:uri="urn:schemas-microsoft-com:office:smarttags" w:element="metricconverter">
              <w:smartTagPr>
                <w:attr w:name="ProductID" w:val="3’"/>
              </w:smartTagPr>
              <w:r w:rsidR="00767CA1" w:rsidRPr="00311BD8">
                <w:rPr>
                  <w:rFonts w:eastAsia="MS Mincho" w:cs="GulliverRM"/>
                  <w:sz w:val="22"/>
                  <w:szCs w:val="22"/>
                  <w:lang w:eastAsia="ja-JP" w:bidi="hi-IN"/>
                </w:rPr>
                <w:t>3’</w:t>
              </w:r>
            </w:smartTag>
          </w:p>
          <w:p w:rsidR="00767CA1" w:rsidRPr="00311BD8" w:rsidRDefault="00634F28" w:rsidP="00311BD8">
            <w:pPr>
              <w:autoSpaceDE w:val="0"/>
              <w:autoSpaceDN w:val="0"/>
              <w:adjustRightInd w:val="0"/>
              <w:spacing w:line="360" w:lineRule="auto"/>
              <w:ind w:left="175" w:hanging="175"/>
              <w:rPr>
                <w:rFonts w:eastAsia="MS Mincho" w:cs="GulliverRM"/>
                <w:sz w:val="22"/>
                <w:szCs w:val="22"/>
                <w:lang w:eastAsia="ja-JP" w:bidi="hi-IN"/>
              </w:rPr>
            </w:pPr>
            <w:r w:rsidRPr="00311BD8">
              <w:rPr>
                <w:sz w:val="22"/>
                <w:szCs w:val="22"/>
              </w:rPr>
              <w:t>Rv</w:t>
            </w:r>
            <w:r w:rsidR="00767CA1" w:rsidRPr="00311BD8">
              <w:rPr>
                <w:rFonts w:eastAsia="MS Mincho" w:cs="GulliverRM"/>
                <w:sz w:val="22"/>
                <w:szCs w:val="22"/>
                <w:lang w:eastAsia="ja-JP" w:bidi="hi-IN"/>
              </w:rPr>
              <w:t>:   5</w:t>
            </w:r>
            <w:r w:rsidR="00311BD8">
              <w:rPr>
                <w:rFonts w:eastAsia="MS Mincho" w:cs="MTSY"/>
                <w:sz w:val="22"/>
                <w:szCs w:val="22"/>
                <w:lang w:eastAsia="ja-JP" w:bidi="hi-IN"/>
              </w:rPr>
              <w:t>'</w:t>
            </w:r>
            <w:r w:rsidR="00767CA1" w:rsidRPr="00311BD8">
              <w:rPr>
                <w:rFonts w:eastAsia="MS Mincho" w:cs="GulliverRM"/>
                <w:sz w:val="22"/>
                <w:szCs w:val="22"/>
                <w:lang w:eastAsia="ja-JP" w:bidi="hi-IN"/>
              </w:rPr>
              <w:t>-TGAATTCTCAGCCCTCTTCAA-</w:t>
            </w:r>
            <w:smartTag w:uri="urn:schemas-microsoft-com:office:smarttags" w:element="metricconverter">
              <w:smartTagPr>
                <w:attr w:name="ProductID" w:val="3’"/>
              </w:smartTagPr>
              <w:r w:rsidR="00767CA1" w:rsidRPr="00311BD8">
                <w:rPr>
                  <w:rFonts w:eastAsia="MS Mincho" w:cs="GulliverRM"/>
                  <w:sz w:val="22"/>
                  <w:szCs w:val="22"/>
                  <w:lang w:eastAsia="ja-JP" w:bidi="hi-IN"/>
                </w:rPr>
                <w:t>3’</w:t>
              </w:r>
            </w:smartTag>
          </w:p>
        </w:tc>
        <w:tc>
          <w:tcPr>
            <w:tcW w:w="816" w:type="dxa"/>
          </w:tcPr>
          <w:p w:rsidR="00767CA1" w:rsidRPr="00767CA1" w:rsidRDefault="00767CA1" w:rsidP="00767CA1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767CA1">
              <w:rPr>
                <w:sz w:val="20"/>
                <w:szCs w:val="20"/>
              </w:rPr>
              <w:t>250</w:t>
            </w:r>
          </w:p>
        </w:tc>
        <w:tc>
          <w:tcPr>
            <w:tcW w:w="657" w:type="dxa"/>
          </w:tcPr>
          <w:p w:rsidR="00767CA1" w:rsidRPr="00767CA1" w:rsidRDefault="00767CA1" w:rsidP="00767CA1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767CA1">
              <w:rPr>
                <w:sz w:val="20"/>
                <w:szCs w:val="20"/>
              </w:rPr>
              <w:t>60</w:t>
            </w:r>
          </w:p>
        </w:tc>
      </w:tr>
      <w:tr w:rsidR="001E264A" w:rsidRPr="00B946EE" w:rsidTr="00767CA1">
        <w:tc>
          <w:tcPr>
            <w:tcW w:w="1668" w:type="dxa"/>
          </w:tcPr>
          <w:p w:rsidR="001E264A" w:rsidRPr="00311BD8" w:rsidRDefault="001E264A" w:rsidP="00767CA1">
            <w:pPr>
              <w:spacing w:before="120" w:line="360" w:lineRule="auto"/>
              <w:jc w:val="center"/>
              <w:rPr>
                <w:rFonts w:eastAsia="MS Mincho" w:cs="GulliverRM"/>
                <w:b/>
                <w:bCs/>
                <w:sz w:val="22"/>
                <w:szCs w:val="22"/>
                <w:lang w:eastAsia="ja-JP" w:bidi="hi-IN"/>
              </w:rPr>
            </w:pPr>
            <w:r w:rsidRPr="00311BD8">
              <w:rPr>
                <w:rFonts w:eastAsia="MS Mincho" w:cs="GulliverRM"/>
                <w:b/>
                <w:bCs/>
                <w:sz w:val="22"/>
                <w:szCs w:val="22"/>
                <w:lang w:eastAsia="ja-JP" w:bidi="hi-IN"/>
              </w:rPr>
              <w:t>IL-17</w:t>
            </w:r>
          </w:p>
        </w:tc>
        <w:tc>
          <w:tcPr>
            <w:tcW w:w="6378" w:type="dxa"/>
          </w:tcPr>
          <w:p w:rsidR="001E264A" w:rsidRDefault="00B946EE" w:rsidP="00311BD8">
            <w:pPr>
              <w:autoSpaceDE w:val="0"/>
              <w:autoSpaceDN w:val="0"/>
              <w:adjustRightInd w:val="0"/>
              <w:spacing w:line="360" w:lineRule="auto"/>
              <w:ind w:left="175" w:hanging="175"/>
              <w:rPr>
                <w:rFonts w:eastAsia="MS Mincho" w:cs="GulliverRM"/>
                <w:sz w:val="22"/>
                <w:szCs w:val="22"/>
                <w:lang w:val="en-CA" w:eastAsia="ja-JP" w:bidi="hi-IN"/>
              </w:rPr>
            </w:pPr>
            <w:r w:rsidRPr="00B946EE">
              <w:rPr>
                <w:sz w:val="22"/>
                <w:szCs w:val="22"/>
                <w:lang w:val="en-US"/>
              </w:rPr>
              <w:t xml:space="preserve">Fw:   </w:t>
            </w:r>
            <w:r w:rsidRPr="00B946EE">
              <w:rPr>
                <w:rFonts w:eastAsia="MS Mincho" w:cs="GulliverRM"/>
                <w:sz w:val="22"/>
                <w:szCs w:val="22"/>
                <w:lang w:val="en-US" w:eastAsia="ja-JP" w:bidi="hi-IN"/>
              </w:rPr>
              <w:t>5</w:t>
            </w:r>
            <w:r w:rsidRPr="00B946EE">
              <w:rPr>
                <w:rFonts w:eastAsia="MS Mincho" w:cs="MTSY"/>
                <w:sz w:val="22"/>
                <w:szCs w:val="22"/>
                <w:lang w:val="en-US" w:eastAsia="ja-JP" w:bidi="hi-IN"/>
              </w:rPr>
              <w:t>'</w:t>
            </w:r>
            <w:r w:rsidRPr="00B946EE">
              <w:rPr>
                <w:rFonts w:eastAsia="MS Mincho" w:cs="GulliverRM"/>
                <w:sz w:val="22"/>
                <w:szCs w:val="22"/>
                <w:lang w:val="en-US" w:eastAsia="ja-JP" w:bidi="hi-IN"/>
              </w:rPr>
              <w:t>-</w:t>
            </w:r>
            <w:r w:rsidRPr="00B946EE">
              <w:rPr>
                <w:rFonts w:eastAsia="MS Mincho" w:cs="GulliverRM"/>
                <w:sz w:val="22"/>
                <w:szCs w:val="22"/>
                <w:lang w:val="en-CA" w:eastAsia="ja-JP" w:bidi="hi-IN"/>
              </w:rPr>
              <w:t>CTCATTGGTGTCACTGCTACTG</w:t>
            </w:r>
            <w:r w:rsidRPr="00B946EE">
              <w:rPr>
                <w:rFonts w:eastAsia="MS Mincho" w:cs="GulliverRM"/>
                <w:sz w:val="22"/>
                <w:szCs w:val="22"/>
                <w:lang w:val="en-US" w:eastAsia="ja-JP" w:bidi="hi-IN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B946EE">
                <w:rPr>
                  <w:rFonts w:eastAsia="MS Mincho" w:cs="GulliverRM"/>
                  <w:sz w:val="22"/>
                  <w:szCs w:val="22"/>
                  <w:lang w:val="en-US" w:eastAsia="ja-JP" w:bidi="hi-IN"/>
                </w:rPr>
                <w:t>3’</w:t>
              </w:r>
            </w:smartTag>
          </w:p>
          <w:p w:rsidR="00B946EE" w:rsidRPr="00B946EE" w:rsidRDefault="00B946EE" w:rsidP="00311BD8">
            <w:pPr>
              <w:autoSpaceDE w:val="0"/>
              <w:autoSpaceDN w:val="0"/>
              <w:adjustRightInd w:val="0"/>
              <w:spacing w:line="360" w:lineRule="auto"/>
              <w:ind w:left="175" w:hanging="175"/>
              <w:rPr>
                <w:rFonts w:eastAsia="MS Mincho" w:cs="GulliverRM"/>
                <w:sz w:val="22"/>
                <w:szCs w:val="22"/>
                <w:lang w:val="en-US" w:eastAsia="ja-JP" w:bidi="hi-IN"/>
              </w:rPr>
            </w:pPr>
            <w:r w:rsidRPr="00B946EE">
              <w:rPr>
                <w:sz w:val="22"/>
                <w:szCs w:val="22"/>
                <w:lang w:val="en-US"/>
              </w:rPr>
              <w:t>Rv</w:t>
            </w:r>
            <w:r w:rsidRPr="00B946EE">
              <w:rPr>
                <w:rFonts w:eastAsia="MS Mincho" w:cs="GulliverRM"/>
                <w:sz w:val="22"/>
                <w:szCs w:val="22"/>
                <w:lang w:val="en-US" w:eastAsia="ja-JP" w:bidi="hi-IN"/>
              </w:rPr>
              <w:t>:   5</w:t>
            </w:r>
            <w:r w:rsidRPr="00B946EE">
              <w:rPr>
                <w:rFonts w:eastAsia="MS Mincho" w:cs="MTSY"/>
                <w:sz w:val="22"/>
                <w:szCs w:val="22"/>
                <w:lang w:val="en-US" w:eastAsia="ja-JP" w:bidi="hi-IN"/>
              </w:rPr>
              <w:t>'</w:t>
            </w:r>
            <w:r>
              <w:t xml:space="preserve"> </w:t>
            </w:r>
            <w:r w:rsidRPr="00B946EE">
              <w:rPr>
                <w:rFonts w:eastAsia="MS Mincho" w:cs="GulliverRM"/>
                <w:sz w:val="22"/>
                <w:szCs w:val="22"/>
                <w:lang w:val="en-US" w:eastAsia="ja-JP" w:bidi="hi-IN"/>
              </w:rPr>
              <w:t>CCTGGATTTCGTGGGATTGTG</w:t>
            </w:r>
            <w:r>
              <w:rPr>
                <w:rFonts w:eastAsia="MS Mincho" w:cs="GulliverRM"/>
                <w:sz w:val="22"/>
                <w:szCs w:val="22"/>
                <w:lang w:val="en-US" w:eastAsia="ja-JP" w:bidi="hi-IN"/>
              </w:rPr>
              <w:t>-</w:t>
            </w:r>
            <w:r w:rsidRPr="00B946EE">
              <w:rPr>
                <w:rFonts w:eastAsia="MS Mincho" w:cs="GulliverRM"/>
                <w:sz w:val="22"/>
                <w:szCs w:val="22"/>
                <w:lang w:val="en-US" w:eastAsia="ja-JP" w:bidi="hi-IN"/>
              </w:rPr>
              <w:t>3’</w:t>
            </w:r>
          </w:p>
        </w:tc>
        <w:tc>
          <w:tcPr>
            <w:tcW w:w="816" w:type="dxa"/>
          </w:tcPr>
          <w:p w:rsidR="001E264A" w:rsidRPr="00767CA1" w:rsidRDefault="004A264C" w:rsidP="00767CA1">
            <w:pPr>
              <w:spacing w:before="120" w:line="360" w:lineRule="auto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78</w:t>
            </w:r>
          </w:p>
        </w:tc>
        <w:tc>
          <w:tcPr>
            <w:tcW w:w="657" w:type="dxa"/>
          </w:tcPr>
          <w:p w:rsidR="001E264A" w:rsidRPr="00767CA1" w:rsidRDefault="004A264C" w:rsidP="00767CA1">
            <w:pPr>
              <w:spacing w:before="120" w:line="360" w:lineRule="auto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0</w:t>
            </w:r>
          </w:p>
        </w:tc>
      </w:tr>
      <w:tr w:rsidR="00767CA1" w:rsidRPr="00837656" w:rsidTr="00767CA1">
        <w:tc>
          <w:tcPr>
            <w:tcW w:w="1668" w:type="dxa"/>
          </w:tcPr>
          <w:p w:rsidR="00767CA1" w:rsidRPr="00311BD8" w:rsidRDefault="00767CA1" w:rsidP="00767CA1">
            <w:pPr>
              <w:spacing w:before="120"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311BD8">
              <w:rPr>
                <w:rFonts w:eastAsia="MS Mincho" w:cs="GulliverRM"/>
                <w:b/>
                <w:bCs/>
                <w:sz w:val="22"/>
                <w:szCs w:val="22"/>
                <w:lang w:eastAsia="ja-JP" w:bidi="hi-IN"/>
              </w:rPr>
              <w:t>GAPDH</w:t>
            </w:r>
          </w:p>
        </w:tc>
        <w:tc>
          <w:tcPr>
            <w:tcW w:w="6378" w:type="dxa"/>
          </w:tcPr>
          <w:p w:rsidR="00767CA1" w:rsidRPr="00311BD8" w:rsidRDefault="00634F28" w:rsidP="00311BD8">
            <w:pPr>
              <w:autoSpaceDE w:val="0"/>
              <w:autoSpaceDN w:val="0"/>
              <w:adjustRightInd w:val="0"/>
              <w:spacing w:line="360" w:lineRule="auto"/>
              <w:ind w:left="175" w:hanging="175"/>
              <w:rPr>
                <w:rFonts w:eastAsia="MS Mincho" w:cs="MTSY"/>
                <w:sz w:val="22"/>
                <w:szCs w:val="22"/>
                <w:lang w:eastAsia="ja-JP" w:bidi="hi-IN"/>
              </w:rPr>
            </w:pPr>
            <w:r w:rsidRPr="00311BD8">
              <w:rPr>
                <w:sz w:val="22"/>
                <w:szCs w:val="22"/>
              </w:rPr>
              <w:t xml:space="preserve">Fw:   </w:t>
            </w:r>
            <w:r w:rsidR="00767CA1" w:rsidRPr="00311BD8">
              <w:rPr>
                <w:rFonts w:eastAsia="MS Mincho" w:cs="GulliverRM"/>
                <w:sz w:val="22"/>
                <w:szCs w:val="22"/>
                <w:lang w:eastAsia="ja-JP" w:bidi="hi-IN"/>
              </w:rPr>
              <w:t>5</w:t>
            </w:r>
            <w:r w:rsidR="00311BD8">
              <w:rPr>
                <w:rFonts w:eastAsia="MS Mincho" w:cs="GulliverRM"/>
                <w:sz w:val="22"/>
                <w:szCs w:val="22"/>
                <w:lang w:eastAsia="ja-JP" w:bidi="hi-IN"/>
              </w:rPr>
              <w:t>'</w:t>
            </w:r>
            <w:r w:rsidR="00767CA1" w:rsidRPr="00311BD8">
              <w:rPr>
                <w:rFonts w:eastAsia="MS Mincho" w:cs="GulliverRM"/>
                <w:sz w:val="22"/>
                <w:szCs w:val="22"/>
                <w:lang w:eastAsia="ja-JP" w:bidi="hi-IN"/>
              </w:rPr>
              <w:t>-GGTATCGTCGAAGGACTCATGAC-</w:t>
            </w:r>
            <w:smartTag w:uri="urn:schemas-microsoft-com:office:smarttags" w:element="metricconverter">
              <w:smartTagPr>
                <w:attr w:name="ProductID" w:val="3’"/>
              </w:smartTagPr>
              <w:r w:rsidR="00767CA1" w:rsidRPr="00311BD8">
                <w:rPr>
                  <w:rFonts w:eastAsia="MS Mincho" w:cs="GulliverRM"/>
                  <w:sz w:val="22"/>
                  <w:szCs w:val="22"/>
                  <w:lang w:eastAsia="ja-JP" w:bidi="hi-IN"/>
                </w:rPr>
                <w:t>3’</w:t>
              </w:r>
            </w:smartTag>
          </w:p>
          <w:p w:rsidR="00767CA1" w:rsidRPr="00311BD8" w:rsidRDefault="00634F28" w:rsidP="00311BD8">
            <w:pPr>
              <w:autoSpaceDE w:val="0"/>
              <w:autoSpaceDN w:val="0"/>
              <w:adjustRightInd w:val="0"/>
              <w:spacing w:line="360" w:lineRule="auto"/>
              <w:ind w:left="33" w:hanging="33"/>
              <w:rPr>
                <w:sz w:val="22"/>
                <w:szCs w:val="22"/>
              </w:rPr>
            </w:pPr>
            <w:r w:rsidRPr="00311BD8">
              <w:rPr>
                <w:sz w:val="22"/>
                <w:szCs w:val="22"/>
              </w:rPr>
              <w:t>Rv</w:t>
            </w:r>
            <w:r w:rsidRPr="00311BD8">
              <w:rPr>
                <w:rFonts w:eastAsia="MS Mincho" w:cs="GulliverRM"/>
                <w:sz w:val="22"/>
                <w:szCs w:val="22"/>
                <w:lang w:eastAsia="ja-JP" w:bidi="hi-IN"/>
              </w:rPr>
              <w:t xml:space="preserve">:   </w:t>
            </w:r>
            <w:r w:rsidR="00767CA1" w:rsidRPr="00311BD8">
              <w:rPr>
                <w:rFonts w:eastAsia="MS Mincho" w:cs="GulliverRM"/>
                <w:sz w:val="22"/>
                <w:szCs w:val="22"/>
                <w:lang w:eastAsia="ja-JP" w:bidi="hi-IN"/>
              </w:rPr>
              <w:t>5</w:t>
            </w:r>
            <w:r w:rsidR="00311BD8">
              <w:rPr>
                <w:rFonts w:eastAsia="MS Mincho" w:cs="MTSY"/>
                <w:sz w:val="22"/>
                <w:szCs w:val="22"/>
                <w:lang w:eastAsia="ja-JP" w:bidi="hi-IN"/>
              </w:rPr>
              <w:t>'</w:t>
            </w:r>
            <w:r w:rsidR="00767CA1" w:rsidRPr="00311BD8">
              <w:rPr>
                <w:rFonts w:eastAsia="MS Mincho" w:cs="GulliverRM"/>
                <w:sz w:val="22"/>
                <w:szCs w:val="22"/>
                <w:lang w:eastAsia="ja-JP" w:bidi="hi-IN"/>
              </w:rPr>
              <w:t>-ATGCCAGTGAGCTTCCCGTTCAGC-</w:t>
            </w:r>
            <w:smartTag w:uri="urn:schemas-microsoft-com:office:smarttags" w:element="metricconverter">
              <w:smartTagPr>
                <w:attr w:name="ProductID" w:val="3’"/>
              </w:smartTagPr>
              <w:r w:rsidR="00767CA1" w:rsidRPr="00311BD8">
                <w:rPr>
                  <w:rFonts w:eastAsia="MS Mincho" w:cs="GulliverRM"/>
                  <w:sz w:val="22"/>
                  <w:szCs w:val="22"/>
                  <w:lang w:eastAsia="ja-JP" w:bidi="hi-IN"/>
                </w:rPr>
                <w:t>3’</w:t>
              </w:r>
            </w:smartTag>
          </w:p>
        </w:tc>
        <w:tc>
          <w:tcPr>
            <w:tcW w:w="816" w:type="dxa"/>
          </w:tcPr>
          <w:p w:rsidR="00767CA1" w:rsidRPr="00767CA1" w:rsidRDefault="00767CA1" w:rsidP="00767CA1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767CA1">
              <w:rPr>
                <w:sz w:val="20"/>
                <w:szCs w:val="20"/>
              </w:rPr>
              <w:t>180</w:t>
            </w:r>
          </w:p>
        </w:tc>
        <w:tc>
          <w:tcPr>
            <w:tcW w:w="657" w:type="dxa"/>
          </w:tcPr>
          <w:p w:rsidR="00767CA1" w:rsidRPr="00767CA1" w:rsidRDefault="00767CA1" w:rsidP="00767CA1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767CA1">
              <w:rPr>
                <w:sz w:val="20"/>
                <w:szCs w:val="20"/>
              </w:rPr>
              <w:t>58</w:t>
            </w:r>
          </w:p>
        </w:tc>
      </w:tr>
    </w:tbl>
    <w:p w:rsidR="00082271" w:rsidRDefault="007C493C" w:rsidP="00767CA1">
      <w:pPr>
        <w:shd w:val="clear" w:color="auto" w:fill="FFFFFF"/>
        <w:spacing w:before="120" w:after="240" w:line="360" w:lineRule="auto"/>
        <w:jc w:val="both"/>
        <w:rPr>
          <w:rFonts w:eastAsia="MS Mincho"/>
          <w:lang w:val="en-CA" w:eastAsia="ja-JP" w:bidi="hi-IN"/>
        </w:rPr>
      </w:pPr>
      <w:r>
        <w:rPr>
          <w:rFonts w:eastAsia="MS Mincho"/>
          <w:lang w:val="en-CA" w:eastAsia="ja-JP" w:bidi="hi-IN"/>
        </w:rPr>
        <w:t xml:space="preserve"> </w:t>
      </w:r>
    </w:p>
    <w:p w:rsidR="00311BD8" w:rsidRDefault="00311BD8">
      <w:pPr>
        <w:shd w:val="clear" w:color="auto" w:fill="FFFFFF"/>
        <w:spacing w:before="120" w:after="240" w:line="360" w:lineRule="auto"/>
        <w:jc w:val="both"/>
        <w:rPr>
          <w:rFonts w:eastAsia="MS Mincho"/>
          <w:lang w:val="en-CA" w:eastAsia="ja-JP" w:bidi="hi-IN"/>
        </w:rPr>
      </w:pPr>
    </w:p>
    <w:sectPr w:rsidR="00311BD8" w:rsidSect="00BC1778">
      <w:footerReference w:type="even" r:id="rId7"/>
      <w:footerReference w:type="default" r:id="rId8"/>
      <w:pgSz w:w="12240" w:h="15840"/>
      <w:pgMar w:top="1134" w:right="1797" w:bottom="1134" w:left="179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57EF8" w:rsidRDefault="00C57EF8">
      <w:r>
        <w:separator/>
      </w:r>
    </w:p>
  </w:endnote>
  <w:endnote w:type="continuationSeparator" w:id="1">
    <w:p w:rsidR="00C57EF8" w:rsidRDefault="00C57E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GulliverBL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GulliverRM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TSY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2B34" w:rsidRDefault="00A11082" w:rsidP="00D14EB3">
    <w:pPr>
      <w:pStyle w:val="ab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 w:rsidR="00432B34">
      <w:rPr>
        <w:rStyle w:val="ac"/>
      </w:rPr>
      <w:instrText xml:space="preserve">PAGE  </w:instrText>
    </w:r>
    <w:r>
      <w:rPr>
        <w:rStyle w:val="ac"/>
      </w:rPr>
      <w:fldChar w:fldCharType="end"/>
    </w:r>
  </w:p>
  <w:p w:rsidR="00432B34" w:rsidRDefault="00432B34" w:rsidP="000A6B2A">
    <w:pPr>
      <w:pStyle w:val="ab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2B34" w:rsidRDefault="00A11082" w:rsidP="00D14EB3">
    <w:pPr>
      <w:pStyle w:val="ab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 w:rsidR="00432B34">
      <w:rPr>
        <w:rStyle w:val="ac"/>
      </w:rPr>
      <w:instrText xml:space="preserve">PAGE  </w:instrText>
    </w:r>
    <w:r>
      <w:rPr>
        <w:rStyle w:val="ac"/>
      </w:rPr>
      <w:fldChar w:fldCharType="separate"/>
    </w:r>
    <w:r w:rsidR="004A264C">
      <w:rPr>
        <w:rStyle w:val="ac"/>
        <w:noProof/>
      </w:rPr>
      <w:t>1</w:t>
    </w:r>
    <w:r>
      <w:rPr>
        <w:rStyle w:val="ac"/>
      </w:rPr>
      <w:fldChar w:fldCharType="end"/>
    </w:r>
  </w:p>
  <w:p w:rsidR="00432B34" w:rsidRDefault="00432B34" w:rsidP="000A6B2A">
    <w:pPr>
      <w:pStyle w:val="ab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57EF8" w:rsidRDefault="00C57EF8">
      <w:r>
        <w:separator/>
      </w:r>
    </w:p>
  </w:footnote>
  <w:footnote w:type="continuationSeparator" w:id="1">
    <w:p w:rsidR="00C57EF8" w:rsidRDefault="00C57EF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086D90"/>
    <w:multiLevelType w:val="hybridMultilevel"/>
    <w:tmpl w:val="78AAAEAC"/>
    <w:lvl w:ilvl="0" w:tplc="65EEF0CC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stylePaneFormatFilter w:val="3F01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Immu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ef Article 1.enl&lt;/item&gt;&lt;/Libraries&gt;&lt;/ENLibraries&gt;"/>
  </w:docVars>
  <w:rsids>
    <w:rsidRoot w:val="00A345B1"/>
    <w:rsid w:val="00005DE6"/>
    <w:rsid w:val="000302CF"/>
    <w:rsid w:val="00032296"/>
    <w:rsid w:val="000368D1"/>
    <w:rsid w:val="000369DB"/>
    <w:rsid w:val="00040C2E"/>
    <w:rsid w:val="00040F1F"/>
    <w:rsid w:val="00046659"/>
    <w:rsid w:val="00050D35"/>
    <w:rsid w:val="000543BB"/>
    <w:rsid w:val="00061D62"/>
    <w:rsid w:val="000643F1"/>
    <w:rsid w:val="00066B0E"/>
    <w:rsid w:val="00071CAF"/>
    <w:rsid w:val="000756CE"/>
    <w:rsid w:val="00080443"/>
    <w:rsid w:val="00081DAD"/>
    <w:rsid w:val="00082271"/>
    <w:rsid w:val="000A2024"/>
    <w:rsid w:val="000A6B2A"/>
    <w:rsid w:val="000C0FAC"/>
    <w:rsid w:val="000D0BDD"/>
    <w:rsid w:val="000D41FC"/>
    <w:rsid w:val="000E07FF"/>
    <w:rsid w:val="000E1710"/>
    <w:rsid w:val="000F245B"/>
    <w:rsid w:val="000F4256"/>
    <w:rsid w:val="00101DAF"/>
    <w:rsid w:val="001053EA"/>
    <w:rsid w:val="00115BA0"/>
    <w:rsid w:val="00117DAC"/>
    <w:rsid w:val="00120AA1"/>
    <w:rsid w:val="00125E12"/>
    <w:rsid w:val="00127C12"/>
    <w:rsid w:val="0013261D"/>
    <w:rsid w:val="00133E2D"/>
    <w:rsid w:val="0014771F"/>
    <w:rsid w:val="00162420"/>
    <w:rsid w:val="00164DEE"/>
    <w:rsid w:val="001A19CE"/>
    <w:rsid w:val="001A6287"/>
    <w:rsid w:val="001B48FE"/>
    <w:rsid w:val="001C51A3"/>
    <w:rsid w:val="001D1709"/>
    <w:rsid w:val="001D3E20"/>
    <w:rsid w:val="001D56E1"/>
    <w:rsid w:val="001D5DA3"/>
    <w:rsid w:val="001D68BF"/>
    <w:rsid w:val="001E264A"/>
    <w:rsid w:val="001F10E0"/>
    <w:rsid w:val="001F4F46"/>
    <w:rsid w:val="002030B6"/>
    <w:rsid w:val="00216ABB"/>
    <w:rsid w:val="00231719"/>
    <w:rsid w:val="0024406D"/>
    <w:rsid w:val="002477D5"/>
    <w:rsid w:val="00262A5B"/>
    <w:rsid w:val="002706F9"/>
    <w:rsid w:val="0027521A"/>
    <w:rsid w:val="00276EB4"/>
    <w:rsid w:val="00292A75"/>
    <w:rsid w:val="002C4412"/>
    <w:rsid w:val="002C7600"/>
    <w:rsid w:val="002D050F"/>
    <w:rsid w:val="002D638A"/>
    <w:rsid w:val="002E0BC5"/>
    <w:rsid w:val="002F70AC"/>
    <w:rsid w:val="003012F4"/>
    <w:rsid w:val="00301C90"/>
    <w:rsid w:val="00301D6E"/>
    <w:rsid w:val="003101A9"/>
    <w:rsid w:val="00311BD8"/>
    <w:rsid w:val="00311C79"/>
    <w:rsid w:val="00314C4F"/>
    <w:rsid w:val="00316AEC"/>
    <w:rsid w:val="003262B0"/>
    <w:rsid w:val="00340EF9"/>
    <w:rsid w:val="00345F64"/>
    <w:rsid w:val="00351D69"/>
    <w:rsid w:val="003535BB"/>
    <w:rsid w:val="00353A32"/>
    <w:rsid w:val="00354C2D"/>
    <w:rsid w:val="0035582D"/>
    <w:rsid w:val="003558D0"/>
    <w:rsid w:val="003631CA"/>
    <w:rsid w:val="003670A0"/>
    <w:rsid w:val="00374673"/>
    <w:rsid w:val="00391CFF"/>
    <w:rsid w:val="0039762B"/>
    <w:rsid w:val="003C190D"/>
    <w:rsid w:val="003C5E8A"/>
    <w:rsid w:val="003D375C"/>
    <w:rsid w:val="003D432C"/>
    <w:rsid w:val="003E1D67"/>
    <w:rsid w:val="003E6195"/>
    <w:rsid w:val="003E70E2"/>
    <w:rsid w:val="004035B1"/>
    <w:rsid w:val="00414770"/>
    <w:rsid w:val="00431BE4"/>
    <w:rsid w:val="00432B34"/>
    <w:rsid w:val="00434AE5"/>
    <w:rsid w:val="004361A6"/>
    <w:rsid w:val="004408EE"/>
    <w:rsid w:val="00452C50"/>
    <w:rsid w:val="00453841"/>
    <w:rsid w:val="00456357"/>
    <w:rsid w:val="004563CF"/>
    <w:rsid w:val="00462C6A"/>
    <w:rsid w:val="0046702D"/>
    <w:rsid w:val="00477C06"/>
    <w:rsid w:val="004A264C"/>
    <w:rsid w:val="004C3DC3"/>
    <w:rsid w:val="004D33BA"/>
    <w:rsid w:val="004F5493"/>
    <w:rsid w:val="004F772C"/>
    <w:rsid w:val="00505B95"/>
    <w:rsid w:val="00510EFC"/>
    <w:rsid w:val="0052099E"/>
    <w:rsid w:val="00520D4A"/>
    <w:rsid w:val="0052278D"/>
    <w:rsid w:val="00546173"/>
    <w:rsid w:val="00551296"/>
    <w:rsid w:val="005575AF"/>
    <w:rsid w:val="00557E84"/>
    <w:rsid w:val="005624BF"/>
    <w:rsid w:val="0057655C"/>
    <w:rsid w:val="005A0E8E"/>
    <w:rsid w:val="005B1A6E"/>
    <w:rsid w:val="005B1F46"/>
    <w:rsid w:val="005B723C"/>
    <w:rsid w:val="005D373A"/>
    <w:rsid w:val="005E0341"/>
    <w:rsid w:val="005E4897"/>
    <w:rsid w:val="005E6384"/>
    <w:rsid w:val="005F3889"/>
    <w:rsid w:val="005F4589"/>
    <w:rsid w:val="005F653E"/>
    <w:rsid w:val="005F7C72"/>
    <w:rsid w:val="00600DB5"/>
    <w:rsid w:val="00611DE3"/>
    <w:rsid w:val="00614CFA"/>
    <w:rsid w:val="006234FF"/>
    <w:rsid w:val="0062648C"/>
    <w:rsid w:val="006265EA"/>
    <w:rsid w:val="00632DB8"/>
    <w:rsid w:val="00634F28"/>
    <w:rsid w:val="006350E4"/>
    <w:rsid w:val="00635BF7"/>
    <w:rsid w:val="00636AAC"/>
    <w:rsid w:val="006455A5"/>
    <w:rsid w:val="00653FCD"/>
    <w:rsid w:val="006619F6"/>
    <w:rsid w:val="00665E6E"/>
    <w:rsid w:val="00686CA6"/>
    <w:rsid w:val="006A3B7C"/>
    <w:rsid w:val="006A4889"/>
    <w:rsid w:val="006B37F7"/>
    <w:rsid w:val="006D29E0"/>
    <w:rsid w:val="006E19CF"/>
    <w:rsid w:val="006E377D"/>
    <w:rsid w:val="006F1668"/>
    <w:rsid w:val="006F7A7B"/>
    <w:rsid w:val="00700A86"/>
    <w:rsid w:val="0070107D"/>
    <w:rsid w:val="00714209"/>
    <w:rsid w:val="007149DC"/>
    <w:rsid w:val="00722997"/>
    <w:rsid w:val="00725C71"/>
    <w:rsid w:val="00732B82"/>
    <w:rsid w:val="00733FA4"/>
    <w:rsid w:val="0073739D"/>
    <w:rsid w:val="00767CA1"/>
    <w:rsid w:val="0077158B"/>
    <w:rsid w:val="00777C55"/>
    <w:rsid w:val="007B08E0"/>
    <w:rsid w:val="007B473D"/>
    <w:rsid w:val="007C493C"/>
    <w:rsid w:val="007C6216"/>
    <w:rsid w:val="007C71B7"/>
    <w:rsid w:val="007D7F2C"/>
    <w:rsid w:val="007E5092"/>
    <w:rsid w:val="008006F0"/>
    <w:rsid w:val="00823D87"/>
    <w:rsid w:val="00830D9E"/>
    <w:rsid w:val="008335C5"/>
    <w:rsid w:val="00836FAC"/>
    <w:rsid w:val="00837656"/>
    <w:rsid w:val="00845FBA"/>
    <w:rsid w:val="0087506D"/>
    <w:rsid w:val="008754D5"/>
    <w:rsid w:val="00890752"/>
    <w:rsid w:val="008A11C9"/>
    <w:rsid w:val="008A1821"/>
    <w:rsid w:val="008A5ACA"/>
    <w:rsid w:val="008B1860"/>
    <w:rsid w:val="008B1F86"/>
    <w:rsid w:val="008B3DDD"/>
    <w:rsid w:val="008C5071"/>
    <w:rsid w:val="008D4D15"/>
    <w:rsid w:val="008E09FF"/>
    <w:rsid w:val="008E3AF5"/>
    <w:rsid w:val="008F42B5"/>
    <w:rsid w:val="00917AA1"/>
    <w:rsid w:val="00926AFA"/>
    <w:rsid w:val="0093173D"/>
    <w:rsid w:val="009327E5"/>
    <w:rsid w:val="009529EC"/>
    <w:rsid w:val="00966490"/>
    <w:rsid w:val="00984ACB"/>
    <w:rsid w:val="00990E59"/>
    <w:rsid w:val="009B7F10"/>
    <w:rsid w:val="009C4938"/>
    <w:rsid w:val="009C49DD"/>
    <w:rsid w:val="009C5DB0"/>
    <w:rsid w:val="009D7BD7"/>
    <w:rsid w:val="009E4A23"/>
    <w:rsid w:val="009F375A"/>
    <w:rsid w:val="00A01813"/>
    <w:rsid w:val="00A0431E"/>
    <w:rsid w:val="00A06C9D"/>
    <w:rsid w:val="00A11082"/>
    <w:rsid w:val="00A12505"/>
    <w:rsid w:val="00A22615"/>
    <w:rsid w:val="00A3005C"/>
    <w:rsid w:val="00A345B1"/>
    <w:rsid w:val="00A379B7"/>
    <w:rsid w:val="00A47060"/>
    <w:rsid w:val="00A55FE1"/>
    <w:rsid w:val="00A807AC"/>
    <w:rsid w:val="00A9512E"/>
    <w:rsid w:val="00A957C5"/>
    <w:rsid w:val="00AA3019"/>
    <w:rsid w:val="00AB00A6"/>
    <w:rsid w:val="00AB0B21"/>
    <w:rsid w:val="00AB0B6B"/>
    <w:rsid w:val="00AB357B"/>
    <w:rsid w:val="00AB75DC"/>
    <w:rsid w:val="00AD2EAB"/>
    <w:rsid w:val="00AE4770"/>
    <w:rsid w:val="00AE6DC9"/>
    <w:rsid w:val="00B01FD1"/>
    <w:rsid w:val="00B11324"/>
    <w:rsid w:val="00B16B8F"/>
    <w:rsid w:val="00B238E5"/>
    <w:rsid w:val="00B34B5E"/>
    <w:rsid w:val="00B42BA4"/>
    <w:rsid w:val="00B4777F"/>
    <w:rsid w:val="00B50574"/>
    <w:rsid w:val="00B61403"/>
    <w:rsid w:val="00B67ADE"/>
    <w:rsid w:val="00B67F01"/>
    <w:rsid w:val="00B71835"/>
    <w:rsid w:val="00B8465D"/>
    <w:rsid w:val="00B871CC"/>
    <w:rsid w:val="00B921D2"/>
    <w:rsid w:val="00B946EE"/>
    <w:rsid w:val="00BB2368"/>
    <w:rsid w:val="00BC1778"/>
    <w:rsid w:val="00BC53D9"/>
    <w:rsid w:val="00BD7F9B"/>
    <w:rsid w:val="00BE5378"/>
    <w:rsid w:val="00C417C6"/>
    <w:rsid w:val="00C4667E"/>
    <w:rsid w:val="00C52188"/>
    <w:rsid w:val="00C531DD"/>
    <w:rsid w:val="00C57EF8"/>
    <w:rsid w:val="00C61FBB"/>
    <w:rsid w:val="00C6775A"/>
    <w:rsid w:val="00CA62D8"/>
    <w:rsid w:val="00CB3B20"/>
    <w:rsid w:val="00CB76E0"/>
    <w:rsid w:val="00CC4600"/>
    <w:rsid w:val="00CC5BD5"/>
    <w:rsid w:val="00CE222C"/>
    <w:rsid w:val="00CE30B2"/>
    <w:rsid w:val="00CE569E"/>
    <w:rsid w:val="00CF5E91"/>
    <w:rsid w:val="00D042FB"/>
    <w:rsid w:val="00D12491"/>
    <w:rsid w:val="00D14EB3"/>
    <w:rsid w:val="00D22EEF"/>
    <w:rsid w:val="00D232A7"/>
    <w:rsid w:val="00D32BAC"/>
    <w:rsid w:val="00D44309"/>
    <w:rsid w:val="00D46539"/>
    <w:rsid w:val="00D479E1"/>
    <w:rsid w:val="00D61698"/>
    <w:rsid w:val="00D618CB"/>
    <w:rsid w:val="00D81DD0"/>
    <w:rsid w:val="00D9123A"/>
    <w:rsid w:val="00DA21B4"/>
    <w:rsid w:val="00DB3780"/>
    <w:rsid w:val="00DC4D6E"/>
    <w:rsid w:val="00DD5CEC"/>
    <w:rsid w:val="00DE0C5E"/>
    <w:rsid w:val="00DE3143"/>
    <w:rsid w:val="00DE53DA"/>
    <w:rsid w:val="00DF295C"/>
    <w:rsid w:val="00DF3C3D"/>
    <w:rsid w:val="00DF77FA"/>
    <w:rsid w:val="00E00563"/>
    <w:rsid w:val="00E049BA"/>
    <w:rsid w:val="00E06CD9"/>
    <w:rsid w:val="00E30102"/>
    <w:rsid w:val="00E34425"/>
    <w:rsid w:val="00E356EB"/>
    <w:rsid w:val="00E50344"/>
    <w:rsid w:val="00E620AA"/>
    <w:rsid w:val="00E77C5E"/>
    <w:rsid w:val="00E77D14"/>
    <w:rsid w:val="00E832A7"/>
    <w:rsid w:val="00E967BD"/>
    <w:rsid w:val="00EA09CF"/>
    <w:rsid w:val="00EA4FA6"/>
    <w:rsid w:val="00EA55AB"/>
    <w:rsid w:val="00EB23AB"/>
    <w:rsid w:val="00EE0DE6"/>
    <w:rsid w:val="00EE2ADA"/>
    <w:rsid w:val="00EF1517"/>
    <w:rsid w:val="00EF6068"/>
    <w:rsid w:val="00EF6C13"/>
    <w:rsid w:val="00F04E7D"/>
    <w:rsid w:val="00F20E83"/>
    <w:rsid w:val="00F22772"/>
    <w:rsid w:val="00F276C7"/>
    <w:rsid w:val="00F35A9C"/>
    <w:rsid w:val="00F35FD0"/>
    <w:rsid w:val="00F65205"/>
    <w:rsid w:val="00F81769"/>
    <w:rsid w:val="00F97815"/>
    <w:rsid w:val="00FC121F"/>
    <w:rsid w:val="00FE2E32"/>
    <w:rsid w:val="00FF47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metricconverter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E5092"/>
    <w:rPr>
      <w:sz w:val="24"/>
      <w:szCs w:val="24"/>
      <w:lang w:val="fr-CA" w:eastAsia="fr-CA"/>
    </w:rPr>
  </w:style>
  <w:style w:type="paragraph" w:styleId="4">
    <w:name w:val="heading 4"/>
    <w:basedOn w:val="a"/>
    <w:qFormat/>
    <w:rsid w:val="00CC4600"/>
    <w:pPr>
      <w:spacing w:before="100" w:beforeAutospacing="1" w:after="100" w:afterAutospacing="1"/>
      <w:outlineLvl w:val="3"/>
    </w:pPr>
    <w:rPr>
      <w:rFonts w:eastAsia="MS Mincho"/>
      <w:b/>
      <w:bCs/>
      <w:sz w:val="29"/>
      <w:szCs w:val="29"/>
      <w:lang w:eastAsia="ja-JP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orpsdetexte31">
    <w:name w:val="Corps de texte 31"/>
    <w:basedOn w:val="a"/>
    <w:rsid w:val="00E30102"/>
    <w:pPr>
      <w:overflowPunct w:val="0"/>
      <w:autoSpaceDE w:val="0"/>
      <w:autoSpaceDN w:val="0"/>
      <w:adjustRightInd w:val="0"/>
      <w:spacing w:line="240" w:lineRule="atLeast"/>
      <w:jc w:val="both"/>
      <w:textAlignment w:val="baseline"/>
    </w:pPr>
    <w:rPr>
      <w:rFonts w:eastAsia="Calibri"/>
      <w:color w:val="000000"/>
      <w:szCs w:val="20"/>
      <w:lang w:val="en-US" w:eastAsia="en-US"/>
    </w:rPr>
  </w:style>
  <w:style w:type="character" w:styleId="a3">
    <w:name w:val="Emphasis"/>
    <w:basedOn w:val="a0"/>
    <w:qFormat/>
    <w:rsid w:val="00E30102"/>
    <w:rPr>
      <w:rFonts w:cs="Times New Roman"/>
      <w:i/>
      <w:iCs/>
    </w:rPr>
  </w:style>
  <w:style w:type="character" w:customStyle="1" w:styleId="figcaption">
    <w:name w:val="figcaption"/>
    <w:basedOn w:val="a0"/>
    <w:rsid w:val="00E30102"/>
    <w:rPr>
      <w:rFonts w:cs="Times New Roman"/>
    </w:rPr>
  </w:style>
  <w:style w:type="character" w:customStyle="1" w:styleId="longtext">
    <w:name w:val="long_text"/>
    <w:basedOn w:val="a0"/>
    <w:rsid w:val="006A3B7C"/>
  </w:style>
  <w:style w:type="character" w:customStyle="1" w:styleId="hps">
    <w:name w:val="hps"/>
    <w:basedOn w:val="a0"/>
    <w:rsid w:val="00EB23AB"/>
  </w:style>
  <w:style w:type="character" w:customStyle="1" w:styleId="hpsatn">
    <w:name w:val="hps atn"/>
    <w:basedOn w:val="a0"/>
    <w:rsid w:val="003D375C"/>
  </w:style>
  <w:style w:type="character" w:customStyle="1" w:styleId="atn">
    <w:name w:val="atn"/>
    <w:basedOn w:val="a0"/>
    <w:rsid w:val="003D375C"/>
  </w:style>
  <w:style w:type="character" w:styleId="Hyperlink">
    <w:name w:val="Hyperlink"/>
    <w:basedOn w:val="a0"/>
    <w:rsid w:val="00082271"/>
    <w:rPr>
      <w:color w:val="0000FF"/>
      <w:u w:val="single"/>
    </w:rPr>
  </w:style>
  <w:style w:type="character" w:styleId="a4">
    <w:name w:val="Strong"/>
    <w:basedOn w:val="a0"/>
    <w:qFormat/>
    <w:rsid w:val="00082271"/>
    <w:rPr>
      <w:b/>
      <w:bCs/>
    </w:rPr>
  </w:style>
  <w:style w:type="character" w:customStyle="1" w:styleId="longtextshorttext">
    <w:name w:val="long_text short_text"/>
    <w:basedOn w:val="a0"/>
    <w:rsid w:val="00431BE4"/>
  </w:style>
  <w:style w:type="table" w:styleId="a5">
    <w:name w:val="Table Grid"/>
    <w:basedOn w:val="a1"/>
    <w:rsid w:val="001A62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rsid w:val="00CC4600"/>
    <w:pPr>
      <w:spacing w:before="100" w:beforeAutospacing="1" w:after="100" w:afterAutospacing="1"/>
    </w:pPr>
    <w:rPr>
      <w:rFonts w:eastAsia="MS Mincho"/>
      <w:lang w:eastAsia="ja-JP" w:bidi="hi-IN"/>
    </w:rPr>
  </w:style>
  <w:style w:type="paragraph" w:styleId="a7">
    <w:name w:val="Balloon Text"/>
    <w:basedOn w:val="a"/>
    <w:semiHidden/>
    <w:rsid w:val="005B1F46"/>
    <w:rPr>
      <w:rFonts w:ascii="Tahoma" w:hAnsi="Tahoma" w:cs="Tahoma"/>
      <w:sz w:val="16"/>
      <w:szCs w:val="16"/>
    </w:rPr>
  </w:style>
  <w:style w:type="character" w:styleId="a8">
    <w:name w:val="annotation reference"/>
    <w:basedOn w:val="a0"/>
    <w:semiHidden/>
    <w:rsid w:val="005B1F46"/>
    <w:rPr>
      <w:sz w:val="16"/>
      <w:szCs w:val="16"/>
    </w:rPr>
  </w:style>
  <w:style w:type="paragraph" w:styleId="a9">
    <w:name w:val="annotation text"/>
    <w:basedOn w:val="a"/>
    <w:semiHidden/>
    <w:rsid w:val="005B1F46"/>
    <w:rPr>
      <w:sz w:val="20"/>
      <w:szCs w:val="20"/>
    </w:rPr>
  </w:style>
  <w:style w:type="paragraph" w:styleId="aa">
    <w:name w:val="annotation subject"/>
    <w:basedOn w:val="a9"/>
    <w:next w:val="a9"/>
    <w:semiHidden/>
    <w:rsid w:val="005B1F46"/>
    <w:rPr>
      <w:b/>
      <w:bCs/>
    </w:rPr>
  </w:style>
  <w:style w:type="paragraph" w:styleId="ab">
    <w:name w:val="footer"/>
    <w:basedOn w:val="a"/>
    <w:rsid w:val="000A6B2A"/>
    <w:pPr>
      <w:tabs>
        <w:tab w:val="center" w:pos="4320"/>
        <w:tab w:val="right" w:pos="8640"/>
      </w:tabs>
    </w:pPr>
  </w:style>
  <w:style w:type="character" w:styleId="ac">
    <w:name w:val="page number"/>
    <w:basedOn w:val="a0"/>
    <w:rsid w:val="000A6B2A"/>
  </w:style>
  <w:style w:type="character" w:customStyle="1" w:styleId="shorttext">
    <w:name w:val="short_text"/>
    <w:basedOn w:val="a0"/>
    <w:rsid w:val="00EF606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37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70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10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54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035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070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5985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8517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2548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36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40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45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435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18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903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3202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4514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6581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64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57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66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65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726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2296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6904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0525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5F5F5"/>
                                    <w:left w:val="single" w:sz="4" w:space="0" w:color="F5F5F5"/>
                                    <w:bottom w:val="single" w:sz="4" w:space="0" w:color="F5F5F5"/>
                                    <w:right w:val="single" w:sz="4" w:space="0" w:color="F5F5F5"/>
                                  </w:divBdr>
                                  <w:divsChild>
                                    <w:div w:id="947589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39905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393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41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03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51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475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9307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4118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6689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5F5F5"/>
                                    <w:left w:val="single" w:sz="4" w:space="0" w:color="F5F5F5"/>
                                    <w:bottom w:val="single" w:sz="4" w:space="0" w:color="F5F5F5"/>
                                    <w:right w:val="single" w:sz="4" w:space="0" w:color="F5F5F5"/>
                                  </w:divBdr>
                                  <w:divsChild>
                                    <w:div w:id="463425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30275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178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11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46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28467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89850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0281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4053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2799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532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6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85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82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03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43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43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47356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70309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580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083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5383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039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47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93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075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025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918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2423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8350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5F5F5"/>
                                    <w:left w:val="single" w:sz="4" w:space="0" w:color="F5F5F5"/>
                                    <w:bottom w:val="single" w:sz="4" w:space="0" w:color="F5F5F5"/>
                                    <w:right w:val="single" w:sz="4" w:space="0" w:color="F5F5F5"/>
                                  </w:divBdr>
                                  <w:divsChild>
                                    <w:div w:id="585580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79219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48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22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96555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60631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083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155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493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84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76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37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5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635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757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960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8578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5F5F5"/>
                                    <w:left w:val="single" w:sz="4" w:space="0" w:color="F5F5F5"/>
                                    <w:bottom w:val="single" w:sz="4" w:space="0" w:color="F5F5F5"/>
                                    <w:right w:val="single" w:sz="4" w:space="0" w:color="F5F5F5"/>
                                  </w:divBdr>
                                  <w:divsChild>
                                    <w:div w:id="1434321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61199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00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69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78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23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635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789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0339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0671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5F5F5"/>
                                    <w:left w:val="single" w:sz="4" w:space="0" w:color="F5F5F5"/>
                                    <w:bottom w:val="single" w:sz="4" w:space="0" w:color="F5F5F5"/>
                                    <w:right w:val="single" w:sz="4" w:space="0" w:color="F5F5F5"/>
                                  </w:divBdr>
                                  <w:divsChild>
                                    <w:div w:id="14066850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18551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26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25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255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516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35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034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67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5F5F5"/>
                                    <w:left w:val="single" w:sz="4" w:space="0" w:color="F5F5F5"/>
                                    <w:bottom w:val="single" w:sz="4" w:space="0" w:color="F5F5F5"/>
                                    <w:right w:val="single" w:sz="4" w:space="0" w:color="F5F5F5"/>
                                  </w:divBdr>
                                  <w:divsChild>
                                    <w:div w:id="1150445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36274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84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58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28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12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248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2561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846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7618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5F5F5"/>
                                    <w:left w:val="single" w:sz="4" w:space="0" w:color="F5F5F5"/>
                                    <w:bottom w:val="single" w:sz="4" w:space="0" w:color="F5F5F5"/>
                                    <w:right w:val="single" w:sz="4" w:space="0" w:color="F5F5F5"/>
                                  </w:divBdr>
                                  <w:divsChild>
                                    <w:div w:id="1174295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62814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Smoking is a health problem, Health Canada (2008) estimates approximatively 18% of active smokers with 20% of men and 16% of women</vt:lpstr>
      <vt:lpstr>Smoking is a health problem, Health Canada (2008) estimates approximatively 18% of active smokers with 20% of men and 16% of women</vt:lpstr>
    </vt:vector>
  </TitlesOfParts>
  <Company>Ulaval</Company>
  <LinksUpToDate>false</LinksUpToDate>
  <CharactersWithSpaces>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moking is a health problem, Health Canada (2008) estimates approximatively 18% of active smokers with 20% of men and 16% of women</dc:title>
  <dc:creator>GREBETU</dc:creator>
  <cp:lastModifiedBy> KSU-USER</cp:lastModifiedBy>
  <cp:revision>3</cp:revision>
  <dcterms:created xsi:type="dcterms:W3CDTF">2015-03-29T12:16:00Z</dcterms:created>
  <dcterms:modified xsi:type="dcterms:W3CDTF">2015-03-29T12:38:00Z</dcterms:modified>
</cp:coreProperties>
</file>